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E8B295" w14:textId="77777777" w:rsidR="00E218C5" w:rsidRDefault="00E218C5" w:rsidP="00E218C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PPENDIX 3</w:t>
      </w:r>
      <w:r w:rsidRPr="00EF512F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Percentage and area of each state </w:t>
      </w:r>
      <w:r w:rsidRPr="00EF512F">
        <w:rPr>
          <w:rFonts w:ascii="Times New Roman" w:hAnsi="Times New Roman" w:cs="Times New Roman"/>
          <w:sz w:val="24"/>
          <w:szCs w:val="24"/>
        </w:rPr>
        <w:t xml:space="preserve">within the 95% migration corridor (Pearse et al. 2018) </w:t>
      </w:r>
      <w:r>
        <w:rPr>
          <w:rFonts w:ascii="Times New Roman" w:hAnsi="Times New Roman" w:cs="Times New Roman"/>
          <w:sz w:val="24"/>
          <w:szCs w:val="24"/>
        </w:rPr>
        <w:t xml:space="preserve">owned by federal land management agencies and within the 50% migration corridor. Data for area owned by federal land management agencies from </w:t>
      </w:r>
      <w:r w:rsidRPr="00EF512F">
        <w:rPr>
          <w:rFonts w:ascii="Times New Roman" w:hAnsi="Times New Roman" w:cs="Times New Roman"/>
          <w:sz w:val="24"/>
          <w:szCs w:val="24"/>
        </w:rPr>
        <w:t>Vincent</w:t>
      </w:r>
      <w:r>
        <w:rPr>
          <w:rFonts w:ascii="Times New Roman" w:hAnsi="Times New Roman" w:cs="Times New Roman"/>
          <w:sz w:val="24"/>
          <w:szCs w:val="24"/>
        </w:rPr>
        <w:t xml:space="preserve"> et al. (2017) and data from area within the 50% migration period from Pearse et al. (2018b).</w:t>
      </w:r>
    </w:p>
    <w:tbl>
      <w:tblPr>
        <w:tblW w:w="8348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995"/>
        <w:gridCol w:w="1260"/>
        <w:gridCol w:w="1039"/>
        <w:gridCol w:w="1571"/>
        <w:gridCol w:w="954"/>
        <w:gridCol w:w="1529"/>
      </w:tblGrid>
      <w:tr w:rsidR="00E218C5" w:rsidRPr="004A4D4E" w14:paraId="365381E4" w14:textId="77777777" w:rsidTr="007F4F38">
        <w:trPr>
          <w:trHeight w:val="299"/>
        </w:trPr>
        <w:tc>
          <w:tcPr>
            <w:tcW w:w="199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417E323" w14:textId="77777777" w:rsidR="00E218C5" w:rsidRPr="004A4D4E" w:rsidRDefault="00E218C5" w:rsidP="007F4F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A4D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State </w:t>
            </w:r>
          </w:p>
        </w:tc>
        <w:tc>
          <w:tcPr>
            <w:tcW w:w="2299" w:type="dxa"/>
            <w:gridSpan w:val="2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1637E" w14:textId="77777777" w:rsidR="00E218C5" w:rsidRPr="004A4D4E" w:rsidRDefault="00E218C5" w:rsidP="007F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A4D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ederal Land</w:t>
            </w:r>
          </w:p>
        </w:tc>
        <w:tc>
          <w:tcPr>
            <w:tcW w:w="2525" w:type="dxa"/>
            <w:gridSpan w:val="2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002D84D" w14:textId="77777777" w:rsidR="00E218C5" w:rsidRPr="004A4D4E" w:rsidRDefault="00E218C5" w:rsidP="007F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A4D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igration Corridor</w:t>
            </w:r>
          </w:p>
        </w:tc>
        <w:tc>
          <w:tcPr>
            <w:tcW w:w="152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830E1CE" w14:textId="77777777" w:rsidR="00E218C5" w:rsidRPr="004A4D4E" w:rsidRDefault="00E218C5" w:rsidP="007F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A4D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Total Land </w:t>
            </w:r>
          </w:p>
        </w:tc>
      </w:tr>
      <w:tr w:rsidR="00E218C5" w:rsidRPr="004A4D4E" w14:paraId="69E0A257" w14:textId="77777777" w:rsidTr="007F4F38">
        <w:trPr>
          <w:trHeight w:val="299"/>
        </w:trPr>
        <w:tc>
          <w:tcPr>
            <w:tcW w:w="19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ACA71" w14:textId="77777777" w:rsidR="00E218C5" w:rsidRPr="004A4D4E" w:rsidRDefault="00E218C5" w:rsidP="007F4F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2516E1" w14:textId="77777777" w:rsidR="00E218C5" w:rsidRPr="004A4D4E" w:rsidRDefault="00E218C5" w:rsidP="007F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A4D4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Hectares 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EBC108" w14:textId="77777777" w:rsidR="00E218C5" w:rsidRPr="004A4D4E" w:rsidRDefault="00E218C5" w:rsidP="007F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A4D4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%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591D29" w14:textId="77777777" w:rsidR="00E218C5" w:rsidRPr="004A4D4E" w:rsidRDefault="00E218C5" w:rsidP="007F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A4D4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Hectares 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06BC8" w14:textId="77777777" w:rsidR="00E218C5" w:rsidRPr="004A4D4E" w:rsidRDefault="00E218C5" w:rsidP="007F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A4D4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%</w:t>
            </w:r>
          </w:p>
        </w:tc>
        <w:tc>
          <w:tcPr>
            <w:tcW w:w="152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3D936" w14:textId="77777777" w:rsidR="00E218C5" w:rsidRPr="004A4D4E" w:rsidRDefault="00E218C5" w:rsidP="007F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A4D4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ectares</w:t>
            </w:r>
          </w:p>
        </w:tc>
      </w:tr>
      <w:tr w:rsidR="00E218C5" w:rsidRPr="004A4D4E" w14:paraId="0A9AFB12" w14:textId="77777777" w:rsidTr="007F4F38">
        <w:trPr>
          <w:trHeight w:val="299"/>
        </w:trPr>
        <w:tc>
          <w:tcPr>
            <w:tcW w:w="199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0C682" w14:textId="77777777" w:rsidR="00E218C5" w:rsidRPr="004A4D4E" w:rsidRDefault="00E218C5" w:rsidP="007F4F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A4D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Texas </w:t>
            </w:r>
          </w:p>
        </w:tc>
        <w:tc>
          <w:tcPr>
            <w:tcW w:w="1260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8C6071" w14:textId="77777777" w:rsidR="00E218C5" w:rsidRPr="004A4D4E" w:rsidRDefault="00E218C5" w:rsidP="007F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4D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210,396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C8227" w14:textId="77777777" w:rsidR="00E218C5" w:rsidRPr="004A4D4E" w:rsidRDefault="00E218C5" w:rsidP="007F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4D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157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9E75E" w14:textId="77777777" w:rsidR="00E218C5" w:rsidRPr="004A4D4E" w:rsidRDefault="00E218C5" w:rsidP="007F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4D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,349,435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14:paraId="3C2DA26B" w14:textId="77777777" w:rsidR="00E218C5" w:rsidRPr="004A4D4E" w:rsidRDefault="00E218C5" w:rsidP="007F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4D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</w:t>
            </w:r>
          </w:p>
        </w:tc>
        <w:tc>
          <w:tcPr>
            <w:tcW w:w="15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CAF39" w14:textId="77777777" w:rsidR="00E218C5" w:rsidRPr="004A4D4E" w:rsidRDefault="00E218C5" w:rsidP="007F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4D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,075,308</w:t>
            </w:r>
          </w:p>
        </w:tc>
      </w:tr>
      <w:tr w:rsidR="00E218C5" w:rsidRPr="004A4D4E" w14:paraId="04EB6F48" w14:textId="77777777" w:rsidTr="007F4F38">
        <w:trPr>
          <w:trHeight w:val="299"/>
        </w:trPr>
        <w:tc>
          <w:tcPr>
            <w:tcW w:w="1995" w:type="dxa"/>
            <w:shd w:val="clear" w:color="auto" w:fill="auto"/>
            <w:noWrap/>
            <w:vAlign w:val="bottom"/>
            <w:hideMark/>
          </w:tcPr>
          <w:p w14:paraId="769EA173" w14:textId="77777777" w:rsidR="00E218C5" w:rsidRPr="004A4D4E" w:rsidRDefault="00E218C5" w:rsidP="007F4F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A4D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Oklahoma </w:t>
            </w:r>
          </w:p>
        </w:tc>
        <w:tc>
          <w:tcPr>
            <w:tcW w:w="126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EA4B6A8" w14:textId="77777777" w:rsidR="00E218C5" w:rsidRPr="004A4D4E" w:rsidRDefault="00E218C5" w:rsidP="007F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4D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3,683</w:t>
            </w:r>
          </w:p>
        </w:tc>
        <w:tc>
          <w:tcPr>
            <w:tcW w:w="103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02ADD" w14:textId="77777777" w:rsidR="00E218C5" w:rsidRPr="004A4D4E" w:rsidRDefault="00E218C5" w:rsidP="007F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4D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157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94657" w14:textId="77777777" w:rsidR="00E218C5" w:rsidRPr="004A4D4E" w:rsidRDefault="00E218C5" w:rsidP="007F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4D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334,569</w:t>
            </w:r>
          </w:p>
        </w:tc>
        <w:tc>
          <w:tcPr>
            <w:tcW w:w="954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48C3A38" w14:textId="77777777" w:rsidR="00E218C5" w:rsidRPr="004A4D4E" w:rsidRDefault="00E218C5" w:rsidP="007F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4D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14:paraId="62A23C2D" w14:textId="77777777" w:rsidR="00E218C5" w:rsidRPr="004A4D4E" w:rsidRDefault="00E218C5" w:rsidP="007F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4D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,841,667</w:t>
            </w:r>
          </w:p>
        </w:tc>
      </w:tr>
      <w:tr w:rsidR="00E218C5" w:rsidRPr="004A4D4E" w14:paraId="123A2E0A" w14:textId="77777777" w:rsidTr="007F4F38">
        <w:trPr>
          <w:trHeight w:val="299"/>
        </w:trPr>
        <w:tc>
          <w:tcPr>
            <w:tcW w:w="1995" w:type="dxa"/>
            <w:shd w:val="clear" w:color="auto" w:fill="auto"/>
            <w:noWrap/>
            <w:vAlign w:val="bottom"/>
            <w:hideMark/>
          </w:tcPr>
          <w:p w14:paraId="5718C3F8" w14:textId="77777777" w:rsidR="00E218C5" w:rsidRPr="004A4D4E" w:rsidRDefault="00E218C5" w:rsidP="007F4F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A4D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Kansas </w:t>
            </w:r>
          </w:p>
        </w:tc>
        <w:tc>
          <w:tcPr>
            <w:tcW w:w="126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C22DE61" w14:textId="77777777" w:rsidR="00E218C5" w:rsidRPr="004A4D4E" w:rsidRDefault="00E218C5" w:rsidP="007F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4D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,474</w:t>
            </w:r>
          </w:p>
        </w:tc>
        <w:tc>
          <w:tcPr>
            <w:tcW w:w="103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A0E8D" w14:textId="77777777" w:rsidR="00E218C5" w:rsidRPr="004A4D4E" w:rsidRDefault="00E218C5" w:rsidP="007F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4D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57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CEC7F" w14:textId="77777777" w:rsidR="00E218C5" w:rsidRPr="004A4D4E" w:rsidRDefault="00E218C5" w:rsidP="007F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4D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042,013</w:t>
            </w:r>
          </w:p>
        </w:tc>
        <w:tc>
          <w:tcPr>
            <w:tcW w:w="954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C99A398" w14:textId="77777777" w:rsidR="00E218C5" w:rsidRPr="004A4D4E" w:rsidRDefault="00E218C5" w:rsidP="007F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4D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14:paraId="5D25E7CB" w14:textId="77777777" w:rsidR="00E218C5" w:rsidRPr="004A4D4E" w:rsidRDefault="00E218C5" w:rsidP="007F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4D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,250,353</w:t>
            </w:r>
          </w:p>
        </w:tc>
      </w:tr>
      <w:tr w:rsidR="00E218C5" w:rsidRPr="004A4D4E" w14:paraId="269F7C67" w14:textId="77777777" w:rsidTr="007F4F38">
        <w:trPr>
          <w:trHeight w:val="299"/>
        </w:trPr>
        <w:tc>
          <w:tcPr>
            <w:tcW w:w="1995" w:type="dxa"/>
            <w:shd w:val="clear" w:color="auto" w:fill="auto"/>
            <w:noWrap/>
            <w:vAlign w:val="bottom"/>
            <w:hideMark/>
          </w:tcPr>
          <w:p w14:paraId="5D05008F" w14:textId="77777777" w:rsidR="00E218C5" w:rsidRPr="004A4D4E" w:rsidRDefault="00E218C5" w:rsidP="007F4F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A4D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Nebraska </w:t>
            </w:r>
          </w:p>
        </w:tc>
        <w:tc>
          <w:tcPr>
            <w:tcW w:w="126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3F3605E" w14:textId="77777777" w:rsidR="00E218C5" w:rsidRPr="004A4D4E" w:rsidRDefault="00E218C5" w:rsidP="007F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4D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1,354</w:t>
            </w:r>
          </w:p>
        </w:tc>
        <w:tc>
          <w:tcPr>
            <w:tcW w:w="103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4B7A3" w14:textId="77777777" w:rsidR="00E218C5" w:rsidRPr="004A4D4E" w:rsidRDefault="00E218C5" w:rsidP="007F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4D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157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5B89C" w14:textId="77777777" w:rsidR="00E218C5" w:rsidRPr="004A4D4E" w:rsidRDefault="00E218C5" w:rsidP="007F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4D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552,411</w:t>
            </w:r>
          </w:p>
        </w:tc>
        <w:tc>
          <w:tcPr>
            <w:tcW w:w="954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748350D" w14:textId="77777777" w:rsidR="00E218C5" w:rsidRPr="004A4D4E" w:rsidRDefault="00E218C5" w:rsidP="007F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4D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9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14:paraId="282821A5" w14:textId="77777777" w:rsidR="00E218C5" w:rsidRPr="004A4D4E" w:rsidRDefault="00E218C5" w:rsidP="007F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4D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,842,434</w:t>
            </w:r>
          </w:p>
        </w:tc>
      </w:tr>
      <w:tr w:rsidR="00E218C5" w:rsidRPr="004A4D4E" w14:paraId="5C53749E" w14:textId="77777777" w:rsidTr="007F4F38">
        <w:trPr>
          <w:trHeight w:val="299"/>
        </w:trPr>
        <w:tc>
          <w:tcPr>
            <w:tcW w:w="1995" w:type="dxa"/>
            <w:shd w:val="clear" w:color="auto" w:fill="auto"/>
            <w:noWrap/>
            <w:vAlign w:val="bottom"/>
            <w:hideMark/>
          </w:tcPr>
          <w:p w14:paraId="4F743D81" w14:textId="77777777" w:rsidR="00E218C5" w:rsidRPr="004A4D4E" w:rsidRDefault="00E218C5" w:rsidP="007F4F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A4D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South Dakota </w:t>
            </w:r>
          </w:p>
        </w:tc>
        <w:tc>
          <w:tcPr>
            <w:tcW w:w="126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9685FA5" w14:textId="77777777" w:rsidR="00E218C5" w:rsidRPr="004A4D4E" w:rsidRDefault="00E218C5" w:rsidP="007F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4D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072,182</w:t>
            </w:r>
          </w:p>
        </w:tc>
        <w:tc>
          <w:tcPr>
            <w:tcW w:w="103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A185A" w14:textId="77777777" w:rsidR="00E218C5" w:rsidRPr="004A4D4E" w:rsidRDefault="00E218C5" w:rsidP="007F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4D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</w:t>
            </w:r>
          </w:p>
        </w:tc>
        <w:tc>
          <w:tcPr>
            <w:tcW w:w="157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5259E" w14:textId="77777777" w:rsidR="00E218C5" w:rsidRPr="004A4D4E" w:rsidRDefault="00E218C5" w:rsidP="007F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4D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,377,709</w:t>
            </w:r>
          </w:p>
        </w:tc>
        <w:tc>
          <w:tcPr>
            <w:tcW w:w="954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0B0C7B0" w14:textId="77777777" w:rsidR="00E218C5" w:rsidRPr="004A4D4E" w:rsidRDefault="00E218C5" w:rsidP="007F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4D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1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14:paraId="68E961A2" w14:textId="77777777" w:rsidR="00E218C5" w:rsidRPr="004A4D4E" w:rsidRDefault="00E218C5" w:rsidP="007F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4D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,781,829</w:t>
            </w:r>
          </w:p>
        </w:tc>
      </w:tr>
      <w:tr w:rsidR="00E218C5" w:rsidRPr="004A4D4E" w14:paraId="10ED2E66" w14:textId="77777777" w:rsidTr="007F4F38">
        <w:trPr>
          <w:trHeight w:val="299"/>
        </w:trPr>
        <w:tc>
          <w:tcPr>
            <w:tcW w:w="1995" w:type="dxa"/>
            <w:shd w:val="clear" w:color="auto" w:fill="auto"/>
            <w:noWrap/>
            <w:vAlign w:val="bottom"/>
            <w:hideMark/>
          </w:tcPr>
          <w:p w14:paraId="08ADB967" w14:textId="77777777" w:rsidR="00E218C5" w:rsidRPr="004A4D4E" w:rsidRDefault="00E218C5" w:rsidP="007F4F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A4D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North Dakota </w:t>
            </w:r>
          </w:p>
        </w:tc>
        <w:tc>
          <w:tcPr>
            <w:tcW w:w="126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BAE5C65" w14:textId="77777777" w:rsidR="00E218C5" w:rsidRPr="004A4D4E" w:rsidRDefault="00E218C5" w:rsidP="007F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4D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3,405</w:t>
            </w:r>
          </w:p>
        </w:tc>
        <w:tc>
          <w:tcPr>
            <w:tcW w:w="103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B361B" w14:textId="77777777" w:rsidR="00E218C5" w:rsidRPr="004A4D4E" w:rsidRDefault="00E218C5" w:rsidP="007F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4D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</w:t>
            </w:r>
          </w:p>
        </w:tc>
        <w:tc>
          <w:tcPr>
            <w:tcW w:w="157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7721E" w14:textId="77777777" w:rsidR="00E218C5" w:rsidRPr="004A4D4E" w:rsidRDefault="00E218C5" w:rsidP="007F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4D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,765,654</w:t>
            </w:r>
          </w:p>
        </w:tc>
        <w:tc>
          <w:tcPr>
            <w:tcW w:w="954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8E1A73D" w14:textId="77777777" w:rsidR="00E218C5" w:rsidRPr="004A4D4E" w:rsidRDefault="00E218C5" w:rsidP="007F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4D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9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14:paraId="43D9ADCB" w14:textId="77777777" w:rsidR="00E218C5" w:rsidRPr="004A4D4E" w:rsidRDefault="00E218C5" w:rsidP="007F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4D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,989,296</w:t>
            </w:r>
          </w:p>
        </w:tc>
      </w:tr>
      <w:tr w:rsidR="00E218C5" w:rsidRPr="004A4D4E" w14:paraId="18C2605C" w14:textId="77777777" w:rsidTr="007F4F38">
        <w:trPr>
          <w:trHeight w:val="299"/>
        </w:trPr>
        <w:tc>
          <w:tcPr>
            <w:tcW w:w="1995" w:type="dxa"/>
            <w:shd w:val="clear" w:color="auto" w:fill="auto"/>
            <w:noWrap/>
          </w:tcPr>
          <w:p w14:paraId="7619B6E0" w14:textId="77777777" w:rsidR="00E218C5" w:rsidRPr="004A4D4E" w:rsidRDefault="00E218C5" w:rsidP="007F4F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E325D">
              <w:t xml:space="preserve">Totals </w:t>
            </w:r>
          </w:p>
        </w:tc>
        <w:tc>
          <w:tcPr>
            <w:tcW w:w="1260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</w:tcPr>
          <w:p w14:paraId="53899594" w14:textId="77777777" w:rsidR="00E218C5" w:rsidRPr="004A4D4E" w:rsidRDefault="00E218C5" w:rsidP="007F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325D">
              <w:t>3,601,494</w:t>
            </w:r>
          </w:p>
        </w:tc>
        <w:tc>
          <w:tcPr>
            <w:tcW w:w="103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03C1F50" w14:textId="77777777" w:rsidR="00E218C5" w:rsidRPr="004A4D4E" w:rsidRDefault="00E218C5" w:rsidP="007F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325D">
              <w:t>2.2</w:t>
            </w:r>
          </w:p>
        </w:tc>
        <w:tc>
          <w:tcPr>
            <w:tcW w:w="157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D8A2403" w14:textId="77777777" w:rsidR="00E218C5" w:rsidRPr="004A4D4E" w:rsidRDefault="00E218C5" w:rsidP="007F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325D">
              <w:t>15,421,791</w:t>
            </w:r>
          </w:p>
        </w:tc>
        <w:tc>
          <w:tcPr>
            <w:tcW w:w="954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</w:tcPr>
          <w:p w14:paraId="37949322" w14:textId="77777777" w:rsidR="00E218C5" w:rsidRPr="004A4D4E" w:rsidRDefault="00E218C5" w:rsidP="007F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325D">
              <w:t>9.4</w:t>
            </w:r>
          </w:p>
        </w:tc>
        <w:tc>
          <w:tcPr>
            <w:tcW w:w="1529" w:type="dxa"/>
            <w:shd w:val="clear" w:color="auto" w:fill="auto"/>
            <w:noWrap/>
          </w:tcPr>
          <w:p w14:paraId="59DD458F" w14:textId="77777777" w:rsidR="00E218C5" w:rsidRPr="004A4D4E" w:rsidRDefault="00E218C5" w:rsidP="007F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325D">
              <w:t>164,780,887</w:t>
            </w:r>
          </w:p>
        </w:tc>
      </w:tr>
    </w:tbl>
    <w:p w14:paraId="73F761FD" w14:textId="77777777" w:rsidR="00E218C5" w:rsidRDefault="00E218C5" w:rsidP="00E218C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74772C6E" w14:textId="77777777" w:rsidR="00AB6227" w:rsidRDefault="00AB6227">
      <w:bookmarkStart w:id="0" w:name="_GoBack"/>
      <w:bookmarkEnd w:id="0"/>
    </w:p>
    <w:sectPr w:rsidR="00AB622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18C5"/>
    <w:rsid w:val="00AB6227"/>
    <w:rsid w:val="00E218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A7B7CF"/>
  <w15:chartTrackingRefBased/>
  <w15:docId w15:val="{AAFF37F3-7859-4C4F-9754-A48B18D675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218C5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1608E3D75DC374990081775CD7A3F3D" ma:contentTypeVersion="9" ma:contentTypeDescription="Create a new document." ma:contentTypeScope="" ma:versionID="91d29a806ce0739f2c28f847cdbd9162">
  <xsd:schema xmlns:xsd="http://www.w3.org/2001/XMLSchema" xmlns:xs="http://www.w3.org/2001/XMLSchema" xmlns:p="http://schemas.microsoft.com/office/2006/metadata/properties" xmlns:ns3="6254d118-c971-4216-abe1-d1da33ce5fc8" targetNamespace="http://schemas.microsoft.com/office/2006/metadata/properties" ma:root="true" ma:fieldsID="b9016266eed8f786aaa05cfe1ffb46a1" ns3:_="">
    <xsd:import namespace="6254d118-c971-4216-abe1-d1da33ce5fc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254d118-c971-4216-abe1-d1da33ce5fc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86E959E2-2DCB-43AC-8371-A6CB1F3C2A2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254d118-c971-4216-abe1-d1da33ce5fc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52D9136-5AF6-4228-88B6-25A13896D85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0B2714E-C1D8-4788-9C34-FACD290B921A}">
  <ds:schemaRefs>
    <ds:schemaRef ds:uri="6254d118-c971-4216-abe1-d1da33ce5fc8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6</Words>
  <Characters>66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lsevier</Company>
  <LinksUpToDate>false</LinksUpToDate>
  <CharactersWithSpaces>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cock, Elizabeth R. (ELS-LOW)</dc:creator>
  <cp:keywords/>
  <dc:description/>
  <cp:lastModifiedBy>Hancock, Elizabeth R. (ELS-LOW)</cp:lastModifiedBy>
  <cp:revision>1</cp:revision>
  <dcterms:created xsi:type="dcterms:W3CDTF">2020-03-03T10:29:00Z</dcterms:created>
  <dcterms:modified xsi:type="dcterms:W3CDTF">2020-03-03T10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1608E3D75DC374990081775CD7A3F3D</vt:lpwstr>
  </property>
</Properties>
</file>